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5BB9A" w14:textId="77777777" w:rsidR="00CD5336" w:rsidRPr="00120C52" w:rsidRDefault="00CD5336" w:rsidP="00CD5336">
      <w:pPr>
        <w:spacing w:line="480" w:lineRule="auto"/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</w:pPr>
      <w:r w:rsidRPr="00120C52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>S</w:t>
      </w:r>
      <w:r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120C52">
        <w:rPr>
          <w:rFonts w:ascii="Times New Roman" w:eastAsia="Yu Gothic" w:hAnsi="Times New Roman" w:cs="Times New Roman"/>
          <w:b/>
          <w:bCs/>
          <w:color w:val="000000" w:themeColor="text1"/>
          <w:sz w:val="22"/>
          <w:szCs w:val="22"/>
        </w:rPr>
        <w:t xml:space="preserve"> Table. Sensitivity analysis of BCVA slopes restricted to m.11778G&gt;A cases 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3041"/>
        <w:gridCol w:w="1920"/>
        <w:gridCol w:w="1320"/>
      </w:tblGrid>
      <w:tr w:rsidR="00CD5336" w14:paraId="07E0333D" w14:textId="77777777" w:rsidTr="00F83F00">
        <w:trPr>
          <w:trHeight w:val="4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ABCCA" w14:textId="77777777" w:rsidR="00CD5336" w:rsidRPr="00453485" w:rsidRDefault="00CD5336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973E9" w14:textId="77777777" w:rsidR="00CD5336" w:rsidRPr="00453485" w:rsidRDefault="00CD5336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lope (</w:t>
            </w:r>
            <w:proofErr w:type="spellStart"/>
            <w:r w:rsidRPr="0045348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logMAR</w:t>
            </w:r>
            <w:proofErr w:type="spellEnd"/>
            <w:r w:rsidRPr="0045348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/year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0AC60" w14:textId="77777777" w:rsidR="00CD5336" w:rsidRPr="00453485" w:rsidRDefault="00CD5336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1CCF2" w14:textId="77777777" w:rsidR="00CD5336" w:rsidRPr="00453485" w:rsidRDefault="00CD5336" w:rsidP="00F83F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</w:tr>
      <w:tr w:rsidR="00CD5336" w14:paraId="79CB4BB0" w14:textId="77777777" w:rsidTr="00F83F00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A5E09" w14:textId="77777777" w:rsidR="00CD5336" w:rsidRPr="00453485" w:rsidRDefault="00CD5336" w:rsidP="00F83F0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Chronic (12–60 months) 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65EB" w14:textId="77777777" w:rsidR="00CD5336" w:rsidRPr="00453485" w:rsidRDefault="00CD533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E2BB" w14:textId="77777777" w:rsidR="00CD5336" w:rsidRPr="00453485" w:rsidRDefault="00CD5336" w:rsidP="00F83F0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-0.043 to -0.0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EB3D" w14:textId="77777777" w:rsidR="00CD5336" w:rsidRPr="00453485" w:rsidRDefault="00CD533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3.379</w:t>
            </w:r>
          </w:p>
        </w:tc>
      </w:tr>
      <w:tr w:rsidR="00CD5336" w14:paraId="5BF2FED1" w14:textId="77777777" w:rsidTr="00F83F00">
        <w:trPr>
          <w:trHeight w:val="4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3988D" w14:textId="77777777" w:rsidR="00CD5336" w:rsidRPr="00453485" w:rsidRDefault="00CD5336" w:rsidP="00F83F0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Late chronic (60–120 months) 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00534" w14:textId="77777777" w:rsidR="00CD5336" w:rsidRPr="00453485" w:rsidRDefault="00CD533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48DA2" w14:textId="77777777" w:rsidR="00CD5336" w:rsidRPr="00453485" w:rsidRDefault="00CD5336" w:rsidP="00F83F0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 -0.008 to 0.01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A4F59" w14:textId="77777777" w:rsidR="00CD5336" w:rsidRPr="00453485" w:rsidRDefault="00CD533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45348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</w:tbl>
    <w:p w14:paraId="1B957486" w14:textId="77777777" w:rsidR="00421F3C" w:rsidRDefault="00421F3C"/>
    <w:sectPr w:rsidR="00421F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36"/>
    <w:rsid w:val="000C214F"/>
    <w:rsid w:val="002C39F6"/>
    <w:rsid w:val="002D278D"/>
    <w:rsid w:val="003314A5"/>
    <w:rsid w:val="00421F3C"/>
    <w:rsid w:val="00CD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1946B"/>
  <w15:chartTrackingRefBased/>
  <w15:docId w15:val="{762DA9A3-A3B9-8B47-A401-C43CCED7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="ＭＳ 明朝" w:hAnsi="ＭＳ 明朝" w:cs="Times New Roman (本文のフォント - コンプレ"/>
        <w:color w:val="000000" w:themeColor="text1"/>
        <w:kern w:val="2"/>
        <w:sz w:val="22"/>
        <w:szCs w:val="22"/>
        <w:u w:val="single" w:color="000000" w:themeColor="text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336"/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u w:val="none"/>
    </w:rPr>
  </w:style>
  <w:style w:type="paragraph" w:styleId="1">
    <w:name w:val="heading 1"/>
    <w:basedOn w:val="a"/>
    <w:next w:val="a"/>
    <w:link w:val="10"/>
    <w:uiPriority w:val="9"/>
    <w:qFormat/>
    <w:rsid w:val="00CD5336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u w:val="single" w:color="000000" w:themeColor="text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33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u w:val="single" w:color="000000" w:themeColor="text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33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u w:val="single" w:color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336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5336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5336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5336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5336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5336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 w:color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5336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D5336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D5336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D5336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CD5336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CD5336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CD5336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semiHidden/>
    <w:rsid w:val="00CD5336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semiHidden/>
    <w:rsid w:val="00CD5336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CD533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 w:color="000000" w:themeColor="text1"/>
    </w:rPr>
  </w:style>
  <w:style w:type="character" w:customStyle="1" w:styleId="a4">
    <w:name w:val="表題 (文字)"/>
    <w:basedOn w:val="a0"/>
    <w:link w:val="a3"/>
    <w:uiPriority w:val="10"/>
    <w:rsid w:val="00CD533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533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u w:val="single" w:color="000000" w:themeColor="text1"/>
    </w:rPr>
  </w:style>
  <w:style w:type="character" w:customStyle="1" w:styleId="a6">
    <w:name w:val="副題 (文字)"/>
    <w:basedOn w:val="a0"/>
    <w:link w:val="a5"/>
    <w:uiPriority w:val="11"/>
    <w:rsid w:val="00CD53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5336"/>
    <w:pPr>
      <w:widowControl w:val="0"/>
      <w:spacing w:before="160" w:after="160"/>
      <w:jc w:val="center"/>
    </w:pPr>
    <w:rPr>
      <w:rFonts w:ascii="ＭＳ 明朝" w:eastAsia="ＭＳ 明朝" w:hAnsi="ＭＳ 明朝" w:cs="Times New Roman (本文のフォント - コンプレ"/>
      <w:i/>
      <w:iCs/>
      <w:color w:val="404040" w:themeColor="text1" w:themeTint="BF"/>
      <w:kern w:val="2"/>
      <w:sz w:val="22"/>
      <w:szCs w:val="22"/>
      <w:u w:val="single" w:color="000000" w:themeColor="text1"/>
    </w:rPr>
  </w:style>
  <w:style w:type="character" w:customStyle="1" w:styleId="a8">
    <w:name w:val="引用文 (文字)"/>
    <w:basedOn w:val="a0"/>
    <w:link w:val="a7"/>
    <w:uiPriority w:val="29"/>
    <w:rsid w:val="00CD53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5336"/>
    <w:pPr>
      <w:widowControl w:val="0"/>
      <w:ind w:left="720"/>
      <w:contextualSpacing/>
      <w:jc w:val="both"/>
    </w:pPr>
    <w:rPr>
      <w:rFonts w:ascii="ＭＳ 明朝" w:eastAsia="ＭＳ 明朝" w:hAnsi="ＭＳ 明朝" w:cs="Times New Roman (本文のフォント - コンプレ"/>
      <w:color w:val="000000" w:themeColor="text1"/>
      <w:kern w:val="2"/>
      <w:sz w:val="22"/>
      <w:szCs w:val="22"/>
      <w:u w:val="single" w:color="000000" w:themeColor="text1"/>
    </w:rPr>
  </w:style>
  <w:style w:type="character" w:styleId="21">
    <w:name w:val="Intense Emphasis"/>
    <w:basedOn w:val="a0"/>
    <w:uiPriority w:val="21"/>
    <w:qFormat/>
    <w:rsid w:val="00CD533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D533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ＭＳ 明朝" w:eastAsia="ＭＳ 明朝" w:hAnsi="ＭＳ 明朝" w:cs="Times New Roman (本文のフォント - コンプレ"/>
      <w:i/>
      <w:iCs/>
      <w:color w:val="2F5496" w:themeColor="accent1" w:themeShade="BF"/>
      <w:kern w:val="2"/>
      <w:sz w:val="22"/>
      <w:szCs w:val="22"/>
      <w:u w:val="single" w:color="000000" w:themeColor="text1"/>
    </w:rPr>
  </w:style>
  <w:style w:type="character" w:customStyle="1" w:styleId="23">
    <w:name w:val="引用文 2 (文字)"/>
    <w:basedOn w:val="a0"/>
    <w:link w:val="22"/>
    <w:uiPriority w:val="30"/>
    <w:rsid w:val="00CD533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D53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4</Characters>
  <Application>Microsoft Office Word</Application>
  <DocSecurity>0</DocSecurity>
  <Lines>11</Lines>
  <Paragraphs>7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行 高井</dc:creator>
  <cp:keywords/>
  <dc:description/>
  <cp:lastModifiedBy>康行 高井</cp:lastModifiedBy>
  <cp:revision>1</cp:revision>
  <dcterms:created xsi:type="dcterms:W3CDTF">2026-02-10T22:50:00Z</dcterms:created>
  <dcterms:modified xsi:type="dcterms:W3CDTF">2026-02-10T22:51:00Z</dcterms:modified>
</cp:coreProperties>
</file>